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FDC" w:rsidRDefault="00C5307F"/>
    <w:p w:rsidR="00CE7DF3" w:rsidRPr="00CE7DF3" w:rsidRDefault="00CE7DF3" w:rsidP="00CE7DF3">
      <w:pPr>
        <w:textAlignment w:val="baseline"/>
        <w:rPr>
          <w:rFonts w:ascii="Calibri" w:eastAsia="Times New Roman" w:hAnsi="Calibri" w:cs="Calibri"/>
          <w:b/>
          <w:bCs/>
          <w:lang w:val="en-US" w:eastAsia="fr-FR"/>
        </w:rPr>
      </w:pPr>
      <w:r w:rsidRPr="0055399F">
        <w:rPr>
          <w:rFonts w:ascii="Calibri" w:eastAsia="Times New Roman" w:hAnsi="Calibri" w:cs="Calibri"/>
          <w:b/>
          <w:bCs/>
          <w:lang w:val="en-US" w:eastAsia="fr-FR"/>
        </w:rPr>
        <w:t>Table S</w:t>
      </w:r>
      <w:r>
        <w:rPr>
          <w:rFonts w:ascii="Calibri" w:eastAsia="Times New Roman" w:hAnsi="Calibri" w:cs="Calibri"/>
          <w:b/>
          <w:bCs/>
          <w:lang w:val="en-US" w:eastAsia="fr-FR"/>
        </w:rPr>
        <w:t>4</w:t>
      </w:r>
      <w:r w:rsidRPr="0055399F">
        <w:rPr>
          <w:rFonts w:ascii="Calibri" w:eastAsia="Times New Roman" w:hAnsi="Calibri" w:cs="Calibri"/>
          <w:b/>
          <w:bCs/>
          <w:lang w:val="en-US" w:eastAsia="fr-FR"/>
        </w:rPr>
        <w:t>. Primers used in this study</w:t>
      </w:r>
      <w:bookmarkStart w:id="0" w:name="_GoBack"/>
      <w:bookmarkEnd w:id="0"/>
    </w:p>
    <w:p w:rsidR="00C5307F" w:rsidRDefault="00CE7DF3">
      <w:r>
        <w:fldChar w:fldCharType="begin"/>
      </w:r>
      <w:r w:rsidRPr="00CE7DF3">
        <w:rPr>
          <w:lang w:val="en-CA"/>
        </w:rPr>
        <w:instrText xml:space="preserve"> LINK Excel.Sheet.12 "\\\\dcrchuq.chuq.qc.ca\\PARTAGESDCRCHUQ\\AMII\\Equipe_Ouellette_M\\Usagers\\Chantal Godin\\Articles et littérature\\Papier Choline Flora 2025 avant publication\\Final juin 2026\\Table S4 fichier excel correspondant.xlsx" "Feuil1!L3C2:L36C4" \a \f 4 \h </w:instrText>
      </w:r>
      <w:r w:rsidR="00C5307F">
        <w:fldChar w:fldCharType="separate"/>
      </w:r>
    </w:p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920"/>
        <w:gridCol w:w="4900"/>
      </w:tblGrid>
      <w:tr w:rsidR="00C5307F" w:rsidRPr="00C5307F" w:rsidTr="00C5307F">
        <w:trPr>
          <w:divId w:val="1372997039"/>
          <w:trHeight w:val="300"/>
        </w:trPr>
        <w:tc>
          <w:tcPr>
            <w:tcW w:w="8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all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strains</w:t>
            </w:r>
            <w:proofErr w:type="spellEnd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qPCR</w:t>
            </w:r>
            <w:proofErr w:type="spellEnd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primers</w:t>
            </w:r>
            <w:proofErr w:type="spellEnd"/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3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Target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ene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5’-3’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gyrA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TTGCTGGCCGGTCTTATGA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CCATAGTTGCACGTCCTGT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licC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CAACGAATGGTTCTTGGT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TTTTCTGCAGTTGGAGCATC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8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D39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qPCR</w:t>
            </w:r>
            <w:proofErr w:type="spellEnd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primers</w:t>
            </w:r>
            <w:proofErr w:type="spellEnd"/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3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Target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ene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5’-3’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omGF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ATTAGACCGTTCGCAGTTCG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ATGTCCTTGCCATCTTGCT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omG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GGAGAAATTCGTGACAGCG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CTCGGATACTCTTGGCGTG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ps2L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TGATGTTGGCGGGTATTAAG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TCTGATCCCAAATTCGGAAC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omG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TGCAGACCTACTTGACAGCC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TGCGTCAACTCCATTCCCT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om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AATTGACTTCGGATGGGGC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ATCCAAAATCAAGACCGGCG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elB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TTGTGCAGCAGGAATGTCTT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CGATAGCTTTCCCTCCTTC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8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 w:eastAsia="fr-CA"/>
              </w:rPr>
              <w:t>ATCC49619 and TIGR4 qPCR primers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3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Target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ene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5’-3’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omGF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CCATCGGTAAGTCAAAGTC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AACCAGTTGATTGTCCTCTG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omGA</w:t>
            </w:r>
            <w:proofErr w:type="spellEnd"/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ATATGAGGGTAGGAGACGA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ATACCCGCCACAAACTT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8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ATCC49619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qPCR</w:t>
            </w:r>
            <w:proofErr w:type="spellEnd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primers</w:t>
            </w:r>
            <w:proofErr w:type="spellEnd"/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3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Target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ene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5’-3’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rmlA</w:t>
            </w:r>
            <w:proofErr w:type="spellEnd"/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GATTCCAAGAGCTTCTTCA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TCCCCAATGATAAAGGCTTG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86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TIGR4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qPCR</w:t>
            </w:r>
            <w:proofErr w:type="spellEnd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primers</w:t>
            </w:r>
            <w:proofErr w:type="spellEnd"/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37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 xml:space="preserve">Target </w:t>
            </w: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gene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5’-3’</w:t>
            </w:r>
          </w:p>
        </w:tc>
      </w:tr>
      <w:tr w:rsidR="00C5307F" w:rsidRPr="00C5307F" w:rsidTr="00C5307F">
        <w:trPr>
          <w:divId w:val="1372997039"/>
          <w:trHeight w:val="288"/>
        </w:trPr>
        <w:tc>
          <w:tcPr>
            <w:tcW w:w="27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  <w:t>cps4L</w:t>
            </w:r>
          </w:p>
        </w:tc>
        <w:tc>
          <w:tcPr>
            <w:tcW w:w="9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Fw</w:t>
            </w:r>
            <w:proofErr w:type="spellEnd"/>
          </w:p>
        </w:tc>
        <w:tc>
          <w:tcPr>
            <w:tcW w:w="4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TTGGCACATACTGGACAAAA</w:t>
            </w:r>
          </w:p>
        </w:tc>
      </w:tr>
      <w:tr w:rsidR="00C5307F" w:rsidRPr="00C5307F" w:rsidTr="00C5307F">
        <w:trPr>
          <w:divId w:val="1372997039"/>
          <w:trHeight w:val="300"/>
        </w:trPr>
        <w:tc>
          <w:tcPr>
            <w:tcW w:w="27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fr-CA"/>
              </w:rPr>
            </w:pP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proofErr w:type="spellStart"/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Rv</w:t>
            </w:r>
            <w:proofErr w:type="spellEnd"/>
          </w:p>
        </w:tc>
        <w:tc>
          <w:tcPr>
            <w:tcW w:w="4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5307F" w:rsidRPr="00C5307F" w:rsidRDefault="00C5307F" w:rsidP="00C53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</w:pPr>
            <w:r w:rsidRPr="00C5307F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CA"/>
              </w:rPr>
              <w:t>CAAGATCATCTCCAACAGCA</w:t>
            </w:r>
          </w:p>
        </w:tc>
      </w:tr>
    </w:tbl>
    <w:p w:rsidR="00CE7DF3" w:rsidRDefault="00CE7DF3">
      <w:r>
        <w:fldChar w:fldCharType="end"/>
      </w:r>
    </w:p>
    <w:sectPr w:rsidR="00CE7D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DF3"/>
    <w:rsid w:val="008C4757"/>
    <w:rsid w:val="00B51443"/>
    <w:rsid w:val="00C5307F"/>
    <w:rsid w:val="00CE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CF13B"/>
  <w15:chartTrackingRefBased/>
  <w15:docId w15:val="{E011AFB2-6EB6-4330-BC60-4F5579CC0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5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6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AL GODIN</dc:creator>
  <cp:keywords/>
  <dc:description/>
  <cp:lastModifiedBy>CHANTAL GODIN</cp:lastModifiedBy>
  <cp:revision>2</cp:revision>
  <dcterms:created xsi:type="dcterms:W3CDTF">2026-06-15T15:25:00Z</dcterms:created>
  <dcterms:modified xsi:type="dcterms:W3CDTF">2026-06-15T15:33:00Z</dcterms:modified>
</cp:coreProperties>
</file>